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Table S2.</w:t>
      </w:r>
      <w:r>
        <w:rPr>
          <w:sz w:val="20"/>
          <w:szCs w:val="20"/>
          <w:lang w:val="en-US"/>
        </w:rPr>
        <w:t xml:space="preserve"> miRNA target prediction analysis from genes identified on integrative analysis that showed an inverse association between genomic and transcriptomic data.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2856"/>
        <w:gridCol w:w="4770"/>
      </w:tblGrid>
      <w:tr>
        <w:trPr/>
        <w:tc>
          <w:tcPr>
            <w:tcW w:w="109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Gene </w:t>
            </w:r>
          </w:p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285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argetScan</w:t>
            </w:r>
          </w:p>
        </w:tc>
        <w:tc>
          <w:tcPr>
            <w:tcW w:w="47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icTar</w:t>
            </w:r>
          </w:p>
        </w:tc>
      </w:tr>
      <w:tr>
        <w:trPr/>
        <w:tc>
          <w:tcPr>
            <w:tcW w:w="1094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ICDA</w:t>
            </w:r>
          </w:p>
        </w:tc>
        <w:tc>
          <w:tcPr>
            <w:tcW w:w="2856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155</w:t>
            </w:r>
          </w:p>
        </w:tc>
        <w:tc>
          <w:tcPr>
            <w:tcW w:w="477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155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P2S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34b, hsa-miR-34c, hsa-miR-34a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TP5J2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AZGP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AZ1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137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BRCA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218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197, hsa-miR-143, hsa-miR-205, hsa-miR-132, hsa-miR-370, hsa-miR-30a-3p, hsa-miR-140, hsa-miR-185, hsa-miR-154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8orf5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ALM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22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122a, hsa-miR-22, hsa-miR-27b, hsa-miR-27a, hsa-miR-196b, hsa-miR-196a,  hsa-miR-29c, hsa-miR-29b, hsa-miR-29a, hsa-miR-320,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D19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DC25C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767-3p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D9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216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HK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30e, hsa-miR-30a, hsa-miR-30d, hsa-miR-30b, hsa-miR-30c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ORO1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PSF4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214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214, hsa-miR-23a, hsa-miR-23b, hsa-let-7c, hsa-let-7g, hsa-let-7b, hsa-let-7f, hsa-let-7i, hsa-let-7a, hsa-miR-98, hsa-let-7e, hsa-let-7d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YC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DDX2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607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IF4EBP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125b, hsa-miR-125a-5p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125b, hsa-miR-125a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ELMO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12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330-3p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FAN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26a, hsa-miR-26b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GDPD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KDC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876-5p, hsa-miR-1243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RAS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892a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IDI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57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KIF20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153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369, hsa-miR-374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LRRC14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370, hsa-miR-28, hsa-miR-122a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CM7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519b-3p, hsa-miR-519a, hsa-miR-519c-3p, hsa-miR-548p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MYPN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214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NFKBIL2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KP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RELID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22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YCRL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ASSF7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ECQL4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QCD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LC1A5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125a-5p, hsa-miR-125b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122a, hsa-miR-137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LC25A22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613, hsa-miR-1, hsa-miR-206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296, hsa-miR-1, hsa-miR-206, hsa-miR-337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NRPD2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PIB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1299, hsa-miR-520a-5p, hsa-miR-525-5p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146, hsa-miR-218, hsa-miR-328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AG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ALDO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BC1D20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150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RIB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hsa-miR-24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UBB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429, hsa-miR-200c, hsa-miR-200b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IL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  <w:tc>
          <w:tcPr>
            <w:tcW w:w="4770" w:type="dxa"/>
            <w:tcBorders/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1094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ZNF655</w:t>
            </w:r>
          </w:p>
        </w:tc>
        <w:tc>
          <w:tcPr>
            <w:tcW w:w="2856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sa-miR-181c, hsa-miR-181a, hsa-miR-181b, hsa-miR-181d</w:t>
            </w:r>
          </w:p>
        </w:tc>
        <w:tc>
          <w:tcPr>
            <w:tcW w:w="4770" w:type="dxa"/>
            <w:tcBorders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-</w:t>
            </w:r>
          </w:p>
        </w:tc>
      </w:tr>
    </w:tbl>
    <w:p>
      <w:pPr>
        <w:pStyle w:val="Normal"/>
        <w:ind w:left="-90" w:right="-143" w:hanging="0"/>
        <w:jc w:val="both"/>
        <w:rPr/>
      </w:pPr>
      <w:r>
        <w:rPr>
          <w:i/>
          <w:sz w:val="20"/>
          <w:szCs w:val="20"/>
          <w:lang w:val="en-US"/>
        </w:rPr>
        <w:t>TargetScan</w:t>
      </w:r>
      <w:r>
        <w:rPr>
          <w:sz w:val="20"/>
          <w:szCs w:val="20"/>
          <w:lang w:val="en-US"/>
        </w:rPr>
        <w:t xml:space="preserve"> (</w:t>
      </w:r>
      <w:hyperlink r:id="rId2">
        <w:r>
          <w:rPr>
            <w:rStyle w:val="InternetLink"/>
            <w:sz w:val="20"/>
            <w:szCs w:val="20"/>
            <w:lang w:val="en-US"/>
          </w:rPr>
          <w:t>http://www.targetscan.org/</w:t>
        </w:r>
      </w:hyperlink>
      <w:r>
        <w:rPr>
          <w:sz w:val="20"/>
          <w:szCs w:val="20"/>
          <w:lang w:val="en-US"/>
        </w:rPr>
        <w:t xml:space="preserve">); </w:t>
      </w:r>
      <w:r>
        <w:rPr>
          <w:i/>
          <w:sz w:val="20"/>
          <w:szCs w:val="20"/>
          <w:lang w:val="en-US"/>
        </w:rPr>
        <w:t>PicTar</w:t>
      </w:r>
      <w:r>
        <w:rPr>
          <w:sz w:val="20"/>
          <w:szCs w:val="20"/>
          <w:lang w:val="en-US"/>
        </w:rPr>
        <w:t xml:space="preserve"> (http://pictar.mdc-berlin.de/cgi-bin/PicTar_vertebrate.cgi); ND=genes not identified on databases; (-) no miRNA prediction.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SimSun;宋体" w:cs="Mangal"/>
      <w:color w:val="auto"/>
      <w:kern w:val="2"/>
      <w:sz w:val="22"/>
      <w:szCs w:val="22"/>
      <w:lang w:val="pt-BR" w:bidi="hi-IN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argetscan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02:25:00Z</dcterms:created>
  <dc:creator>Priscila</dc:creator>
  <dc:description/>
  <dc:language>en-US</dc:language>
  <cp:lastModifiedBy>Priscila</cp:lastModifiedBy>
  <dcterms:modified xsi:type="dcterms:W3CDTF">2012-10-18T02:26:00Z</dcterms:modified>
  <cp:revision>1</cp:revision>
  <dc:subject/>
  <dc:title/>
</cp:coreProperties>
</file>